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549318">
      <w:pPr>
        <w:jc w:val="center"/>
        <w:rPr>
          <w:rFonts w:hint="default" w:eastAsia="宋体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. Sampling information involved in this study.</w:t>
      </w:r>
      <w:bookmarkStart w:id="0" w:name="_GoBack"/>
      <w:bookmarkEnd w:id="0"/>
    </w:p>
    <w:tbl>
      <w:tblPr>
        <w:tblStyle w:val="4"/>
        <w:tblW w:w="13574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1"/>
        <w:gridCol w:w="3559"/>
        <w:gridCol w:w="1633"/>
        <w:gridCol w:w="1332"/>
        <w:gridCol w:w="1113"/>
        <w:gridCol w:w="1087"/>
        <w:gridCol w:w="1959"/>
      </w:tblGrid>
      <w:tr w14:paraId="27BA37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2891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12DBAD">
            <w:pPr>
              <w:pStyle w:val="3"/>
              <w:widowControl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Code</w:t>
            </w:r>
          </w:p>
        </w:tc>
        <w:tc>
          <w:tcPr>
            <w:tcW w:w="3559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DA5666">
            <w:pPr>
              <w:pStyle w:val="3"/>
              <w:widowControl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633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48F948">
            <w:pPr>
              <w:pStyle w:val="3"/>
              <w:widowControl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itude (N)</w:t>
            </w:r>
          </w:p>
        </w:tc>
        <w:tc>
          <w:tcPr>
            <w:tcW w:w="1332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7F798">
            <w:pPr>
              <w:pStyle w:val="3"/>
              <w:widowControl/>
              <w:spacing w:beforeAutospacing="1" w:afterAutospacing="1" w:line="20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gitude (E)</w:t>
            </w:r>
          </w:p>
        </w:tc>
        <w:tc>
          <w:tcPr>
            <w:tcW w:w="1113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F2FA6">
            <w:pPr>
              <w:pStyle w:val="3"/>
              <w:widowControl/>
              <w:spacing w:line="24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titude (m)</w:t>
            </w:r>
          </w:p>
        </w:tc>
        <w:tc>
          <w:tcPr>
            <w:tcW w:w="1087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155E45">
            <w:pPr>
              <w:pStyle w:val="3"/>
              <w:widowControl/>
              <w:spacing w:beforeAutospacing="1" w:afterAutospacing="1" w:line="20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959" w:type="dxa"/>
            <w:tcBorders>
              <w:top w:val="single" w:color="auto" w:sz="4" w:space="0"/>
              <w:bottom w:val="nil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A341FF">
            <w:pPr>
              <w:pStyle w:val="3"/>
              <w:widowControl/>
              <w:spacing w:beforeAutospacing="1" w:afterAutospacing="1" w:line="200" w:lineRule="exact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ucher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pecimen</w:t>
            </w:r>
          </w:p>
        </w:tc>
      </w:tr>
      <w:tr w14:paraId="732387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F8FE14">
            <w:pPr>
              <w:pStyle w:val="3"/>
              <w:widowControl/>
              <w:numPr>
                <w:ilvl w:val="0"/>
                <w:numId w:val="0"/>
              </w:numPr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C. waltonii</w:t>
            </w:r>
          </w:p>
        </w:tc>
        <w:tc>
          <w:tcPr>
            <w:tcW w:w="3559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0B4AD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C9B22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40299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0D945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35492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FB7A9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</w:tr>
      <w:tr w14:paraId="77B782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5DFBE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SM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C1733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ongmai Town, Derong, Ganzi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A2F0F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8.711622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9B643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9.288933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64242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4448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2F90A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1201</w:t>
            </w:r>
          </w:p>
        </w:tc>
      </w:tr>
      <w:tr w14:paraId="1F482C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6FCF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T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E302F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weng Village, Lita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F41DC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0447370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E284B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6109248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16232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253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8BA1E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22679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1405</w:t>
            </w:r>
          </w:p>
        </w:tc>
      </w:tr>
      <w:tr w14:paraId="06FC36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3D9AD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BGT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B6D10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Binggutuan Village, Daoche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945B6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051339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EFD55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461025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87F8D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609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31BC0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494E1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1401</w:t>
            </w:r>
          </w:p>
        </w:tc>
      </w:tr>
      <w:tr w14:paraId="5B9C4B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17A6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RH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FE75A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Rihuo Village, Daoche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69265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056231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2A104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576272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EFB02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338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B182D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E87F9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1403</w:t>
            </w:r>
          </w:p>
        </w:tc>
      </w:tr>
      <w:tr w14:paraId="2DE542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27A9D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KD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4FE38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hade Town, Kangdi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FD589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62579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29ECB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1.372850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B012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67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45263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A294D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1101501</w:t>
            </w:r>
          </w:p>
        </w:tc>
      </w:tr>
      <w:tr w14:paraId="3A2FB9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0FE40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R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AA805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aga Town, Rikaze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ECDA1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30121032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CDCB6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7.23233394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9EB7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344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7B226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D13F5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2601</w:t>
            </w:r>
          </w:p>
        </w:tc>
      </w:tr>
      <w:tr w14:paraId="1D6398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5941B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KM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970E8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haogang Town, Rikaze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8D81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8.7266427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184F4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9.65281218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87E62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135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3A3B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60828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2501</w:t>
            </w:r>
          </w:p>
        </w:tc>
      </w:tr>
      <w:tr w14:paraId="39BEA5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7A5F0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JZ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EAC0E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Jiangzi, Rikaze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0C070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8.8352807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4BCE3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9.86332751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7DBB1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F995C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D03C9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2201</w:t>
            </w:r>
          </w:p>
        </w:tc>
      </w:tr>
      <w:tr w14:paraId="0446AE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7C8E8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S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BA18E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Benbare, Lasa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A8FBD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6367583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F6850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1.15179317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DD630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670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0AAC0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B123B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1701</w:t>
            </w:r>
          </w:p>
        </w:tc>
      </w:tr>
      <w:tr w14:paraId="626A60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4A8B7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ML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17A73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ebidanga Village, Linzh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A212C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16989985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B3B4F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3.9230043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27D87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17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77613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E222C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1901</w:t>
            </w:r>
          </w:p>
        </w:tc>
      </w:tr>
      <w:tr w14:paraId="0BDF9C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C18FD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BY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4171D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Bayi Town, Linzh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A7694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752935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F414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4.2270358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8045D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799A4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1AB00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2001</w:t>
            </w:r>
          </w:p>
        </w:tc>
      </w:tr>
      <w:tr w14:paraId="1F95B9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46890B">
            <w:pPr>
              <w:pStyle w:val="3"/>
              <w:widowControl/>
              <w:numPr>
                <w:ilvl w:val="0"/>
                <w:numId w:val="0"/>
              </w:numPr>
              <w:spacing w:beforeAutospacing="1" w:afterAutospacing="1" w:line="200" w:lineRule="exact"/>
              <w:ind w:leftChar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C. peucedanifolia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AF99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DBCE3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08838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3080C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FC89F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FE41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</w:tr>
      <w:tr w14:paraId="57BAB7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F5B3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X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983B3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henmu Village, Linzhi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E64B5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102839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223D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3.090872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FF6B4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209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02E33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34A62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G1809290301</w:t>
            </w:r>
          </w:p>
        </w:tc>
      </w:tr>
      <w:tr w14:paraId="1F85B2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E9201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GBJD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37987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Mila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Mts.,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Linzhi,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F6597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9.835733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F7846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2.324339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11BB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3ABF02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B8292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80501</w:t>
            </w:r>
          </w:p>
        </w:tc>
      </w:tr>
      <w:tr w14:paraId="159FD5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F72D3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Z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3EAF8A">
            <w:pPr>
              <w:pStyle w:val="3"/>
              <w:widowControl/>
              <w:spacing w:beforeAutospacing="1" w:afterAutospacing="1" w:line="200" w:lineRule="exact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Renmu Village, Lasa, 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BF421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.20473861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5B640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1.3639906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CD9E0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114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B0389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B941F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Z18100201</w:t>
            </w:r>
          </w:p>
        </w:tc>
      </w:tr>
      <w:tr w14:paraId="3BC06D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5345D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MZGK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DDCD3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Jiangzizei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Mts.,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Mozhugongka,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C364B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.00129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2F469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1.905225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F6F930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377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71699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2D587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CJ202108100103</w:t>
            </w:r>
          </w:p>
        </w:tc>
      </w:tr>
      <w:tr w14:paraId="65898A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484A1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RKZ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8D958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Zhaxizong Town, Rikazei,Xizang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1349D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8.348472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2EAA2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7.198556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96CC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947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5C563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80840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CJ2022080403</w:t>
            </w:r>
          </w:p>
        </w:tc>
      </w:tr>
      <w:tr w14:paraId="222010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B02B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JC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3A905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Qingping, Jianchuan, Yunn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59726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6.55747563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557A3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9.98450533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CDDED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58D2A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72356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1001</w:t>
            </w:r>
          </w:p>
        </w:tc>
      </w:tr>
      <w:tr w14:paraId="13C344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1160B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JD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F8D4D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Jiangdong Village, Diqing, Yunn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1107F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7.95038426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BB72A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9.41539971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1432F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FB28F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390E5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81301</w:t>
            </w:r>
          </w:p>
        </w:tc>
      </w:tr>
      <w:tr w14:paraId="2BA3FC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3BC71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HTX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AA99A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Hutiaoxia, Diqing, Yunn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CBC58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7.30819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37916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228378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C98B9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830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E8CF3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01244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CJ202210040301</w:t>
            </w:r>
          </w:p>
        </w:tc>
      </w:tr>
      <w:tr w14:paraId="7DA33D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D3320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CS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12C09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huizhong Village, Lijiang, Yunn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430DD0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6.851178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BBB7E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185472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A1477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479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3F7FE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FD695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G19102204</w:t>
            </w:r>
          </w:p>
        </w:tc>
      </w:tr>
      <w:tr w14:paraId="425794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7B8CED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LJ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758BF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Xiang </w:t>
            </w:r>
            <w:r>
              <w:rPr>
                <w:rFonts w:eastAsia="等线" w:cs="Times New Roman"/>
                <w:color w:val="000000"/>
                <w:sz w:val="21"/>
                <w:szCs w:val="21"/>
              </w:rPr>
              <w:t>Mts.,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Lijiang, Yunana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E30FC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6.88449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44FE0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237447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3B480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AA4D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7911B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80801</w:t>
            </w:r>
          </w:p>
        </w:tc>
      </w:tr>
      <w:tr w14:paraId="08F5B7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CE0224">
            <w:pPr>
              <w:pStyle w:val="3"/>
              <w:widowControl/>
              <w:numPr>
                <w:ilvl w:val="0"/>
                <w:numId w:val="0"/>
              </w:numPr>
              <w:spacing w:beforeAutospacing="1" w:afterAutospacing="1" w:line="200" w:lineRule="exact"/>
              <w:ind w:leftChars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C. puana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07061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BD53C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734C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E6FEC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77192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84D9A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</w:tr>
      <w:tr w14:paraId="11D194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2054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NB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BDA8F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iba Town, Luohuo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07181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51811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C52B5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693386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1F10D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4A7D6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0CED1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0601</w:t>
            </w:r>
          </w:p>
        </w:tc>
      </w:tr>
      <w:tr w14:paraId="0D27EB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CD933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RD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6C18B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Renda, Luohuo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B09B1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208564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79ED7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845239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CE22A1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87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EA870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85A5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101101</w:t>
            </w:r>
          </w:p>
        </w:tc>
      </w:tr>
      <w:tr w14:paraId="56BCD2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18940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NT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3C934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ito Villag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e, Xinglo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9BBC4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18149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99F24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304472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D2FA50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A7C526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62DD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0901</w:t>
            </w:r>
          </w:p>
        </w:tc>
      </w:tr>
      <w:tr w14:paraId="4C3428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86B94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GS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27B4D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Gaoshan Village, Xinglong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AB9EB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.94381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2C168A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0.313178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01FC6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080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4B839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24A759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0903</w:t>
            </w:r>
          </w:p>
        </w:tc>
      </w:tr>
      <w:tr w14:paraId="1804FD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248D25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ZK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C9B91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Zhake Town, Ganzi, Sichuan</w:t>
            </w: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3D83E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798917</w:t>
            </w: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AC5C92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9.711575</w:t>
            </w: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155B1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525</w:t>
            </w: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FC4BA4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E2434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2070801</w:t>
            </w:r>
          </w:p>
        </w:tc>
      </w:tr>
      <w:tr w14:paraId="24FB98E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575BB9">
            <w:pPr>
              <w:pStyle w:val="3"/>
              <w:widowControl/>
              <w:numPr>
                <w:ilvl w:val="0"/>
                <w:numId w:val="0"/>
              </w:numPr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S. purpureovaginatum</w:t>
            </w:r>
          </w:p>
        </w:tc>
        <w:tc>
          <w:tcPr>
            <w:tcW w:w="35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04B234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63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3CFF7B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DD3CC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9DEF37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2B6F6E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959" w:type="dxa"/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0862F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</w:p>
        </w:tc>
      </w:tr>
      <w:tr w14:paraId="5DB530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exact"/>
          <w:tblCellSpacing w:w="0" w:type="dxa"/>
        </w:trPr>
        <w:tc>
          <w:tcPr>
            <w:tcW w:w="2891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1E43DF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BR</w:t>
            </w:r>
          </w:p>
        </w:tc>
        <w:tc>
          <w:tcPr>
            <w:tcW w:w="3559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96344F">
            <w:pPr>
              <w:pStyle w:val="3"/>
              <w:widowControl/>
              <w:spacing w:beforeAutospacing="1" w:afterAutospacing="1" w:line="200" w:lineRule="exact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Baiga Town, Biru, Xizang</w:t>
            </w:r>
          </w:p>
        </w:tc>
        <w:tc>
          <w:tcPr>
            <w:tcW w:w="1633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E37A7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31.19583007</w:t>
            </w:r>
          </w:p>
        </w:tc>
        <w:tc>
          <w:tcPr>
            <w:tcW w:w="1332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7E02F8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94.04366582</w:t>
            </w:r>
          </w:p>
        </w:tc>
        <w:tc>
          <w:tcPr>
            <w:tcW w:w="1113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494213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1087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C6A58D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9" w:type="dxa"/>
            <w:tcBorders>
              <w:bottom w:val="single" w:color="auto" w:sz="4" w:space="0"/>
            </w:tcBorders>
            <w:noWrap w:val="0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B010BC">
            <w:pPr>
              <w:pStyle w:val="3"/>
              <w:widowControl/>
              <w:spacing w:beforeAutospacing="1" w:afterAutospacing="1" w:line="200" w:lineRule="exact"/>
              <w:jc w:val="center"/>
              <w:rPr>
                <w:sz w:val="20"/>
                <w:szCs w:val="20"/>
              </w:rPr>
            </w:pPr>
            <w:r>
              <w:rPr>
                <w:rFonts w:eastAsia="微软雅黑"/>
                <w:color w:val="000000"/>
                <w:sz w:val="20"/>
                <w:szCs w:val="20"/>
              </w:rPr>
              <w:t>A2023082901</w:t>
            </w:r>
          </w:p>
        </w:tc>
      </w:tr>
    </w:tbl>
    <w:p w14:paraId="186BFC0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2MDk1MTJkOWI1OWYzMGQwY2E3Njg4MmI4ZmUwODMifQ=="/>
  </w:docVars>
  <w:rsids>
    <w:rsidRoot w:val="00000000"/>
    <w:rsid w:val="0F20786F"/>
    <w:rsid w:val="15131446"/>
    <w:rsid w:val="1B1103C5"/>
    <w:rsid w:val="1CAD0994"/>
    <w:rsid w:val="20140D2A"/>
    <w:rsid w:val="263B7010"/>
    <w:rsid w:val="2B3C687C"/>
    <w:rsid w:val="2D8E211C"/>
    <w:rsid w:val="319B5BFE"/>
    <w:rsid w:val="3D7309E6"/>
    <w:rsid w:val="42933B54"/>
    <w:rsid w:val="51E23F34"/>
    <w:rsid w:val="599C0F59"/>
    <w:rsid w:val="655F0E23"/>
    <w:rsid w:val="6A94006A"/>
    <w:rsid w:val="6D48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nhideWhenUsed="0" w:uiPriority="9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8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6"/>
    <w:basedOn w:val="1"/>
    <w:next w:val="1"/>
    <w:qFormat/>
    <w:uiPriority w:val="9"/>
    <w:pPr>
      <w:keepNext/>
      <w:keepLines/>
      <w:spacing w:before="120" w:after="120" w:line="240" w:lineRule="auto"/>
      <w:ind w:firstLine="0" w:firstLineChars="0"/>
      <w:jc w:val="center"/>
      <w:outlineLvl w:val="5"/>
    </w:pPr>
    <w:rPr>
      <w:rFonts w:eastAsia="黑体" w:cs="Times New Roman"/>
      <w:b/>
      <w:bCs/>
      <w:sz w:val="21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line="240" w:lineRule="auto"/>
      <w:ind w:firstLine="0" w:firstLineChars="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924</Characters>
  <Lines>0</Lines>
  <Paragraphs>0</Paragraphs>
  <TotalTime>0</TotalTime>
  <ScaleCrop>false</ScaleCrop>
  <LinksUpToDate>false</LinksUpToDate>
  <CharactersWithSpaces>201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0:39:00Z</dcterms:created>
  <dc:creator>songb</dc:creator>
  <cp:lastModifiedBy>persistence zjk</cp:lastModifiedBy>
  <dcterms:modified xsi:type="dcterms:W3CDTF">2024-11-10T02:2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6367996506F4570B661D5185FE42812_12</vt:lpwstr>
  </property>
</Properties>
</file>